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AB4" w:rsidRPr="00441035" w:rsidRDefault="004C1AB4" w:rsidP="004C1AB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  <w:r w:rsidRPr="00441035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Supplemental 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S</w:t>
      </w:r>
      <w:r w:rsidRPr="00441035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3</w:t>
      </w:r>
    </w:p>
    <w:p w:rsidR="004C1AB4" w:rsidRPr="008F3C24" w:rsidRDefault="004C1AB4" w:rsidP="004C1AB4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8F3C2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Characteristics of human TCCs used for P2RX5 protein expression analysis </w:t>
      </w:r>
      <w:r w:rsidRPr="008F3C2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br/>
        <w:t>and RNA sequencing.</w:t>
      </w:r>
    </w:p>
    <w:p w:rsidR="004C1AB4" w:rsidRPr="003F0B84" w:rsidRDefault="004C1AB4" w:rsidP="004C1AB4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  <w:bookmarkStart w:id="0" w:name="_GoBack"/>
      <w:bookmarkEnd w:id="0"/>
    </w:p>
    <w:tbl>
      <w:tblPr>
        <w:tblW w:w="9006" w:type="dxa"/>
        <w:jc w:val="center"/>
        <w:tblInd w:w="-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20"/>
        <w:gridCol w:w="1790"/>
        <w:gridCol w:w="1270"/>
        <w:gridCol w:w="1685"/>
        <w:gridCol w:w="2136"/>
        <w:gridCol w:w="1205"/>
      </w:tblGrid>
      <w:tr w:rsidR="004C1AB4" w:rsidRPr="003F0B84" w:rsidTr="00F611FA">
        <w:trPr>
          <w:jc w:val="center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de-DE"/>
              </w:rPr>
              <w:t>TCC #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de-DE"/>
              </w:rPr>
              <w:t xml:space="preserve">Fine </w:t>
            </w:r>
            <w:proofErr w:type="spellStart"/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de-DE"/>
              </w:rPr>
              <w:t>specificity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de-DE"/>
              </w:rPr>
              <w:t>CD4/CD8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de-DE"/>
              </w:rPr>
            </w:pPr>
            <w:proofErr w:type="spellStart"/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de-DE"/>
              </w:rPr>
              <w:t>Th</w:t>
            </w:r>
            <w:proofErr w:type="spellEnd"/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de-DE"/>
              </w:rPr>
              <w:t xml:space="preserve"> </w:t>
            </w:r>
            <w:proofErr w:type="spellStart"/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de-DE"/>
              </w:rPr>
              <w:t>phenotype</w:t>
            </w:r>
            <w:proofErr w:type="spellEnd"/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de-DE"/>
              </w:rPr>
            </w:pPr>
            <w:proofErr w:type="spellStart"/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de-DE"/>
              </w:rPr>
              <w:t>Restriction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 w:eastAsia="de-DE"/>
              </w:rPr>
              <w:t>Source</w:t>
            </w:r>
          </w:p>
        </w:tc>
      </w:tr>
      <w:tr w:rsidR="004C1AB4" w:rsidRPr="003F0B84" w:rsidTr="00F611FA">
        <w:trPr>
          <w:jc w:val="center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  <w:t>3A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P1 91-10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4</w:t>
            </w:r>
            <w:r w:rsidRPr="00657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+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  <w:t>Th1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R2A/DR2B/Other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  <w:t>Brain</w:t>
            </w:r>
          </w:p>
        </w:tc>
      </w:tr>
      <w:tr w:rsidR="004C1AB4" w:rsidRPr="003F0B84" w:rsidTr="00F611FA">
        <w:trPr>
          <w:jc w:val="center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proofErr w:type="gramStart"/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  <w:t>11B</w:t>
            </w:r>
            <w:proofErr w:type="gramEnd"/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P1 143-157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D4</w:t>
            </w:r>
            <w:r w:rsidRPr="00657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+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  <w:t>Th1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R2A/DR2B/Other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  <w:t>Brain</w:t>
            </w:r>
          </w:p>
        </w:tc>
      </w:tr>
      <w:tr w:rsidR="004C1AB4" w:rsidRPr="003F0B84" w:rsidTr="00F611FA">
        <w:trPr>
          <w:jc w:val="center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proofErr w:type="gramStart"/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  <w:t>12B</w:t>
            </w:r>
            <w:proofErr w:type="gramEnd"/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VP1 229-243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D4</w:t>
            </w:r>
            <w:r w:rsidRPr="00657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+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  <w:t>Th1-2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QW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  <w:t>Brain</w:t>
            </w:r>
          </w:p>
        </w:tc>
      </w:tr>
      <w:tr w:rsidR="004C1AB4" w:rsidRPr="003F0B84" w:rsidTr="00F611FA">
        <w:trPr>
          <w:jc w:val="center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proofErr w:type="gramStart"/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  <w:t>14A</w:t>
            </w:r>
            <w:proofErr w:type="gramEnd"/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VP1 74-88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D4</w:t>
            </w:r>
            <w:r w:rsidRPr="00657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+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  <w:t>Th1-2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R2A/DR2B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  <w:t>Brain</w:t>
            </w:r>
          </w:p>
        </w:tc>
      </w:tr>
      <w:tr w:rsidR="004C1AB4" w:rsidRPr="003F0B84" w:rsidTr="00F611FA">
        <w:trPr>
          <w:jc w:val="center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proofErr w:type="gramStart"/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  <w:t>18B</w:t>
            </w:r>
            <w:proofErr w:type="gramEnd"/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VP1 34-48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D4</w:t>
            </w:r>
            <w:r w:rsidRPr="00657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+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  <w:t>Th1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QW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  <w:t>Brain</w:t>
            </w:r>
          </w:p>
        </w:tc>
      </w:tr>
      <w:tr w:rsidR="004C1AB4" w:rsidRPr="003F0B84" w:rsidTr="00F611FA">
        <w:trPr>
          <w:jc w:val="center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  <w:t>25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proofErr w:type="gramStart"/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  <w:t>n</w:t>
            </w:r>
            <w:proofErr w:type="gramEnd"/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  <w:t>/a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D4</w:t>
            </w:r>
            <w:r w:rsidRPr="00657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+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  <w:t>Th17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proofErr w:type="gramStart"/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  <w:t>n</w:t>
            </w:r>
            <w:proofErr w:type="gramEnd"/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  <w:t>/a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1AB4" w:rsidRPr="003F0B84" w:rsidRDefault="004C1AB4" w:rsidP="00F611F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DE"/>
              </w:rPr>
              <w:t>CSF</w:t>
            </w:r>
          </w:p>
        </w:tc>
      </w:tr>
    </w:tbl>
    <w:p w:rsidR="0018784D" w:rsidRDefault="004C1AB4" w:rsidP="004C1AB4">
      <w:pPr>
        <w:spacing w:line="480" w:lineRule="auto"/>
      </w:pPr>
    </w:p>
    <w:p w:rsidR="004C1AB4" w:rsidRPr="003F0B84" w:rsidRDefault="004C1AB4" w:rsidP="004C1AB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proofErr w:type="gramStart"/>
      <w:r w:rsidRPr="003F0B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Summary of TCCs with Th1, Th1-2 and Th17 phenotype, respectively.</w:t>
      </w:r>
      <w:proofErr w:type="gramEnd"/>
      <w:r w:rsidRPr="003F0B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The TCCs are specific for JC </w:t>
      </w:r>
      <w:proofErr w:type="spellStart"/>
      <w:r w:rsidRPr="003F0B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polyoma</w:t>
      </w:r>
      <w:proofErr w:type="spellEnd"/>
      <w:r w:rsidRPr="003F0B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virus and have been isolated from a brain biopsy sample of a multiple sclerosis patient who developed progressive multi-focal </w:t>
      </w:r>
      <w:proofErr w:type="spellStart"/>
      <w:r w:rsidRPr="003F0B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leucoencephalopathy</w:t>
      </w:r>
      <w:proofErr w:type="spellEnd"/>
      <w:r w:rsidRPr="003F0B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(PML) and PML immune reconstitution inflammatory syndrome (IRIS) under </w:t>
      </w:r>
      <w:proofErr w:type="spellStart"/>
      <w:r w:rsidRPr="003F0B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natalizumab</w:t>
      </w:r>
      <w:proofErr w:type="spellEnd"/>
      <w:r w:rsidRPr="003F0B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therapy. TCCs 3A-18B </w:t>
      </w:r>
      <w:proofErr w:type="gramStart"/>
      <w:r w:rsidRPr="003F0B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re</w:t>
      </w:r>
      <w:proofErr w:type="gramEnd"/>
      <w:r w:rsidRPr="003F0B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specific for different peptides of the JC </w:t>
      </w:r>
      <w:proofErr w:type="spellStart"/>
      <w:r w:rsidRPr="003F0B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polyoma</w:t>
      </w:r>
      <w:proofErr w:type="spellEnd"/>
      <w:r w:rsidRPr="003F0B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virus protein VP1.</w:t>
      </w:r>
    </w:p>
    <w:p w:rsidR="004C1AB4" w:rsidRPr="004C1AB4" w:rsidRDefault="004C1AB4">
      <w:pPr>
        <w:rPr>
          <w:lang w:val="en-GB"/>
        </w:rPr>
      </w:pPr>
    </w:p>
    <w:sectPr w:rsidR="004C1AB4" w:rsidRPr="004C1A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AB4"/>
    <w:rsid w:val="00142478"/>
    <w:rsid w:val="0037030E"/>
    <w:rsid w:val="004C1AB4"/>
    <w:rsid w:val="006B266E"/>
    <w:rsid w:val="00B3303A"/>
    <w:rsid w:val="00E366D5"/>
    <w:rsid w:val="00FD3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1AB4"/>
    <w:pPr>
      <w:spacing w:after="0" w:line="360" w:lineRule="auto"/>
      <w:jc w:val="both"/>
    </w:pPr>
    <w:rPr>
      <w:rFonts w:ascii="Arial" w:hAnsi="Arial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1AB4"/>
    <w:pPr>
      <w:spacing w:after="0" w:line="360" w:lineRule="auto"/>
      <w:jc w:val="both"/>
    </w:pPr>
    <w:rPr>
      <w:rFonts w:ascii="Arial" w:hAnsi="Arial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Abramowski</dc:creator>
  <cp:lastModifiedBy>PierreAbramowski</cp:lastModifiedBy>
  <cp:revision>1</cp:revision>
  <dcterms:created xsi:type="dcterms:W3CDTF">2014-05-06T12:09:00Z</dcterms:created>
  <dcterms:modified xsi:type="dcterms:W3CDTF">2014-05-06T12:09:00Z</dcterms:modified>
</cp:coreProperties>
</file>